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3F426F" w14:textId="0D4CAE50" w:rsidR="00D473FD" w:rsidRPr="005869A4" w:rsidRDefault="005869A4" w:rsidP="00507AA5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5869A4">
        <w:rPr>
          <w:rFonts w:ascii="Times New Roman" w:hAnsi="Times New Roman" w:cs="Times New Roman"/>
          <w:sz w:val="24"/>
          <w:szCs w:val="24"/>
        </w:rPr>
        <w:t>SUPPLEMENTARY MATERIAL</w:t>
      </w:r>
    </w:p>
    <w:p w14:paraId="50B4B965" w14:textId="60BF97FB" w:rsidR="00C63DD0" w:rsidRDefault="00507AA5" w:rsidP="00C63DD0">
      <w:pPr>
        <w:spacing w:line="480" w:lineRule="auto"/>
        <w:jc w:val="both"/>
        <w:rPr>
          <w:rFonts w:ascii="Times New Roman" w:eastAsia="Times New Roman" w:hAnsi="Times New Roman" w:cs="Times New Roman"/>
        </w:rPr>
      </w:pPr>
      <w:r w:rsidRPr="00507AA5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C63DD0">
        <w:rPr>
          <w:rFonts w:ascii="Times New Roman" w:hAnsi="Times New Roman" w:cs="Times New Roman"/>
          <w:b/>
          <w:bCs/>
          <w:sz w:val="24"/>
          <w:szCs w:val="24"/>
        </w:rPr>
        <w:t>Video 1</w:t>
      </w:r>
      <w:r w:rsidRPr="00507AA5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C63DD0" w:rsidRPr="00C51F2E">
        <w:rPr>
          <w:rFonts w:ascii="Times New Roman" w:eastAsia="Times New Roman" w:hAnsi="Times New Roman" w:cs="Times New Roman"/>
          <w:b/>
          <w:bCs/>
        </w:rPr>
        <w:t xml:space="preserve"> </w:t>
      </w:r>
      <w:r w:rsidR="00C63DD0" w:rsidRPr="00C51F2E">
        <w:rPr>
          <w:rFonts w:ascii="Times New Roman" w:eastAsia="Times New Roman" w:hAnsi="Times New Roman" w:cs="Times New Roman"/>
        </w:rPr>
        <w:t>A video showing the patient playing the drum pad during the awake portion of the procedure to facilitate safe and maximum tumor resection.</w:t>
      </w:r>
    </w:p>
    <w:p w14:paraId="75B46E97" w14:textId="001881A1" w:rsidR="00C63DD0" w:rsidRDefault="00C63DD0" w:rsidP="00C63DD0">
      <w:r>
        <w:rPr>
          <w:rFonts w:ascii="Times New Roman" w:eastAsia="Times New Roman" w:hAnsi="Times New Roman" w:cs="Times New Roman"/>
        </w:rPr>
        <w:t xml:space="preserve">Link to video: </w:t>
      </w:r>
    </w:p>
    <w:p w14:paraId="5481E51A" w14:textId="77777777" w:rsidR="009539DF" w:rsidRPr="009539DF" w:rsidRDefault="009539DF" w:rsidP="009539DF">
      <w:pPr>
        <w:numPr>
          <w:ilvl w:val="0"/>
          <w:numId w:val="1"/>
        </w:numPr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hyperlink r:id="rId5" w:tgtFrame="_blank" w:history="1">
        <w:r w:rsidRPr="009539DF">
          <w:rPr>
            <w:rStyle w:val="Hyperlink"/>
            <w:rFonts w:ascii="Times New Roman" w:eastAsia="Times New Roman" w:hAnsi="Times New Roman" w:cs="Times New Roman"/>
            <w:kern w:val="0"/>
            <w:sz w:val="24"/>
            <w:szCs w:val="24"/>
            <w14:ligatures w14:val="none"/>
          </w:rPr>
          <w:t>Video1.mp4</w:t>
        </w:r>
      </w:hyperlink>
      <w:r w:rsidRPr="009539DF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 </w:t>
      </w:r>
    </w:p>
    <w:p w14:paraId="163EF289" w14:textId="77777777" w:rsidR="009539DF" w:rsidRPr="009539DF" w:rsidRDefault="009539DF" w:rsidP="009539DF">
      <w:pPr>
        <w:numPr>
          <w:ilvl w:val="0"/>
          <w:numId w:val="2"/>
        </w:numPr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hyperlink r:id="rId6" w:tgtFrame="_blank" w:history="1">
        <w:r w:rsidRPr="009539DF">
          <w:rPr>
            <w:rStyle w:val="Hyperlink"/>
            <w:rFonts w:ascii="Times New Roman" w:eastAsia="Times New Roman" w:hAnsi="Times New Roman" w:cs="Times New Roman"/>
            <w:kern w:val="0"/>
            <w:sz w:val="24"/>
            <w:szCs w:val="24"/>
            <w14:ligatures w14:val="none"/>
          </w:rPr>
          <w:t>https://mdandersonorg-my.sharepoint.com/personal/pramadoss_mdanderson_org/_layouts/15/stream.aspx?id=%2Fpersonal%2Fpramadoss%5Fmdanderson%5Forg%2FDocuments%2FDocuments%2FNeurosurgery%2FDr%2E%20Prabhu%2FOperative%20Neurosurgery%20Case%20Report%2FOperative%20Neurosurgery%20Submitted%20files%2FVideo1%2Emp4&amp;referrer=StreamWebApp%2EWeb&amp;referrerScenario=AddressBarCopied%2Eview%2Edcc79c97%2D88b7%2D47d9%2D8d74%2D2e29c9f562b7</w:t>
        </w:r>
      </w:hyperlink>
      <w:r w:rsidRPr="009539DF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 </w:t>
      </w:r>
    </w:p>
    <w:p w14:paraId="07EB2E51" w14:textId="77777777" w:rsidR="009539DF" w:rsidRPr="009539DF" w:rsidRDefault="009539DF" w:rsidP="009539DF">
      <w:pPr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9539DF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 </w:t>
      </w:r>
    </w:p>
    <w:p w14:paraId="59A396CA" w14:textId="77777777" w:rsidR="009539DF" w:rsidRPr="00C63DD0" w:rsidRDefault="009539DF" w:rsidP="00C63DD0">
      <w:pPr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</w:p>
    <w:p w14:paraId="0DB5EDAE" w14:textId="2603817B" w:rsidR="00C63DD0" w:rsidRPr="00C51F2E" w:rsidRDefault="00C63DD0" w:rsidP="00C63DD0">
      <w:pPr>
        <w:spacing w:line="480" w:lineRule="auto"/>
        <w:jc w:val="both"/>
        <w:rPr>
          <w:rFonts w:ascii="Times New Roman" w:eastAsia="Times New Roman" w:hAnsi="Times New Roman" w:cs="Times New Roman"/>
        </w:rPr>
      </w:pPr>
    </w:p>
    <w:p w14:paraId="189022F1" w14:textId="40393667" w:rsidR="00507AA5" w:rsidRDefault="00507AA5" w:rsidP="005869A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D75EBB5" w14:textId="77777777" w:rsidR="00507AA5" w:rsidRPr="005869A4" w:rsidRDefault="00507AA5" w:rsidP="005869A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507AA5" w:rsidRPr="005869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F916E2F"/>
    <w:multiLevelType w:val="multilevel"/>
    <w:tmpl w:val="9EE41C10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7D074D86"/>
    <w:multiLevelType w:val="multilevel"/>
    <w:tmpl w:val="8C088F7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565838964">
    <w:abstractNumId w:val="1"/>
  </w:num>
  <w:num w:numId="2" w16cid:durableId="21909765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69A4"/>
    <w:rsid w:val="003F3B7B"/>
    <w:rsid w:val="00507AA5"/>
    <w:rsid w:val="005869A4"/>
    <w:rsid w:val="009539DF"/>
    <w:rsid w:val="00C11633"/>
    <w:rsid w:val="00C63DD0"/>
    <w:rsid w:val="00D473FD"/>
    <w:rsid w:val="00D72BD7"/>
    <w:rsid w:val="00DE2F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9CC2885"/>
  <w15:chartTrackingRefBased/>
  <w15:docId w15:val="{694DC091-A71A-499B-8E70-DC7902838C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869A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869A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869A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869A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869A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869A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869A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869A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869A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869A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869A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869A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869A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869A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869A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869A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869A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869A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869A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869A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869A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869A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869A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869A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869A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869A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869A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869A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869A4"/>
    <w:rPr>
      <w:b/>
      <w:bCs/>
      <w:smallCaps/>
      <w:color w:val="0F4761" w:themeColor="accent1" w:themeShade="BF"/>
      <w:spacing w:val="5"/>
    </w:rPr>
  </w:style>
  <w:style w:type="character" w:customStyle="1" w:styleId="normaltextrun">
    <w:name w:val="normaltextrun"/>
    <w:basedOn w:val="DefaultParagraphFont"/>
    <w:rsid w:val="005869A4"/>
  </w:style>
  <w:style w:type="character" w:styleId="Hyperlink">
    <w:name w:val="Hyperlink"/>
    <w:basedOn w:val="DefaultParagraphFont"/>
    <w:uiPriority w:val="99"/>
    <w:unhideWhenUsed/>
    <w:rsid w:val="00C63DD0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539D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02286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283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225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mdandersonorg-my.sharepoint.com/personal/pramadoss_mdanderson_org/_layouts/15/stream.aspx?id=%2Fpersonal%2Fpramadoss%5Fmdanderson%5Forg%2FDocuments%2FDocuments%2FNeurosurgery%2FDr%2E%20Prabhu%2FOperative%20Neurosurgery%20Case%20Report%2FOperative%20Neurosurgery%20Submitted%20files%2FVideo1%2Emp4&amp;referrer=StreamWebApp%2EWeb&amp;referrerScenario=AddressBarCopied%2Eview%2Edcc79c97%2D88b7%2D47d9%2D8d74%2D2e29c9f562b7" TargetMode="External"/><Relationship Id="rId5" Type="http://schemas.openxmlformats.org/officeDocument/2006/relationships/hyperlink" Target="https://mdandersonorg-my.sharepoint.com/personal/pramadoss_mdanderson_org/Documents/Documents/Neurosurgery/Dr.%20Prabhu/Operative%20Neurosurgery%20Case%20Report/Operative%20Neurosurgery%20Submitted%20files/Video1.mp4?csf=1&amp;web=1&amp;e=HGYVm6&amp;nav=eyJyZWZlcnJhbEluZm8iOnsicmVmZXJyYWxBcHAiOiJTdHJlYW1XZWJBcHAiLCJyZWZlcnJhbFZpZXciOiJTaGFyZURpYWxvZy1MaW5rIiwicmVmZXJyYWxBcHBQbGF0Zm9ybSI6IldlYiIsInJlZmVycmFsTW9kZSI6InZpZXcifX0%3D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9</Words>
  <Characters>1308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scella Asman</dc:creator>
  <cp:keywords/>
  <dc:description/>
  <cp:lastModifiedBy>Asman,Priscella E</cp:lastModifiedBy>
  <cp:revision>2</cp:revision>
  <dcterms:created xsi:type="dcterms:W3CDTF">2025-01-06T01:02:00Z</dcterms:created>
  <dcterms:modified xsi:type="dcterms:W3CDTF">2025-01-06T01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12751f7-e68a-466e-8467-cdd2455ad389</vt:lpwstr>
  </property>
</Properties>
</file>